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744A9" w14:textId="3945873B" w:rsidR="004C3569" w:rsidRPr="005744AB" w:rsidRDefault="00304B92" w:rsidP="00304B92">
      <w:pPr>
        <w:ind w:firstLineChars="0" w:firstLine="0"/>
        <w:rPr>
          <w:b/>
          <w:bCs/>
          <w:sz w:val="21"/>
          <w:szCs w:val="21"/>
        </w:rPr>
      </w:pPr>
      <w:bookmarkStart w:id="0" w:name="_Toc68728451"/>
      <w:r w:rsidRPr="005744AB">
        <w:rPr>
          <w:b/>
          <w:bCs/>
          <w:sz w:val="21"/>
          <w:szCs w:val="21"/>
        </w:rPr>
        <w:t>T</w:t>
      </w:r>
      <w:r w:rsidR="008C6B61">
        <w:rPr>
          <w:rFonts w:hint="eastAsia"/>
          <w:b/>
          <w:bCs/>
          <w:sz w:val="21"/>
          <w:szCs w:val="21"/>
        </w:rPr>
        <w:t>ABLE</w:t>
      </w:r>
      <w:r w:rsidRPr="005744AB">
        <w:rPr>
          <w:b/>
          <w:bCs/>
          <w:sz w:val="21"/>
          <w:szCs w:val="21"/>
        </w:rPr>
        <w:t xml:space="preserve"> </w:t>
      </w:r>
      <w:r w:rsidR="008C6B61">
        <w:rPr>
          <w:rFonts w:hint="eastAsia"/>
          <w:b/>
          <w:bCs/>
          <w:sz w:val="21"/>
          <w:szCs w:val="21"/>
        </w:rPr>
        <w:t>S</w:t>
      </w:r>
      <w:r w:rsidR="008C6B61">
        <w:rPr>
          <w:b/>
          <w:bCs/>
          <w:sz w:val="21"/>
          <w:szCs w:val="21"/>
        </w:rPr>
        <w:t>1</w:t>
      </w:r>
      <w:r w:rsidRPr="005744AB">
        <w:rPr>
          <w:b/>
          <w:bCs/>
          <w:sz w:val="21"/>
          <w:szCs w:val="21"/>
        </w:rPr>
        <w:t xml:space="preserve"> </w:t>
      </w:r>
      <w:r w:rsidRPr="005744AB">
        <w:rPr>
          <w:sz w:val="21"/>
          <w:szCs w:val="21"/>
        </w:rPr>
        <w:t xml:space="preserve">The protein-coding potential of full-length T-uc.189. 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787"/>
        <w:gridCol w:w="2813"/>
        <w:gridCol w:w="2706"/>
      </w:tblGrid>
      <w:tr w:rsidR="004C3569" w:rsidRPr="007C013F" w14:paraId="697EF583" w14:textId="77777777" w:rsidTr="001E1AEA"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1BF24" w14:textId="77777777" w:rsidR="004C3569" w:rsidRPr="007C013F" w:rsidRDefault="004C3569" w:rsidP="00FC20F6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RNA</w:t>
            </w:r>
          </w:p>
        </w:tc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EA751" w14:textId="77777777" w:rsidR="004C3569" w:rsidRPr="007C013F" w:rsidRDefault="004C3569" w:rsidP="00FC20F6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CPAT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57CBB" w14:textId="77777777" w:rsidR="004C3569" w:rsidRPr="007C013F" w:rsidRDefault="004C3569" w:rsidP="00FC20F6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CPC</w:t>
            </w:r>
          </w:p>
        </w:tc>
      </w:tr>
      <w:tr w:rsidR="004C3569" w:rsidRPr="007C013F" w14:paraId="1B3CD351" w14:textId="77777777" w:rsidTr="001E1AEA">
        <w:tc>
          <w:tcPr>
            <w:tcW w:w="2787" w:type="dxa"/>
            <w:tcBorders>
              <w:top w:val="single" w:sz="4" w:space="0" w:color="auto"/>
            </w:tcBorders>
            <w:shd w:val="clear" w:color="auto" w:fill="auto"/>
          </w:tcPr>
          <w:p w14:paraId="469D8BCA" w14:textId="77777777" w:rsidR="004C3569" w:rsidRPr="007C013F" w:rsidRDefault="004C3569" w:rsidP="00FC20F6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T-uc.189(full-length)</w:t>
            </w:r>
          </w:p>
        </w:tc>
        <w:tc>
          <w:tcPr>
            <w:tcW w:w="2813" w:type="dxa"/>
            <w:tcBorders>
              <w:top w:val="single" w:sz="4" w:space="0" w:color="auto"/>
            </w:tcBorders>
            <w:shd w:val="clear" w:color="auto" w:fill="auto"/>
          </w:tcPr>
          <w:p w14:paraId="25089F1F" w14:textId="77777777" w:rsidR="004C3569" w:rsidRPr="007C013F" w:rsidRDefault="004C3569" w:rsidP="00FC20F6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color w:val="000000"/>
                <w:sz w:val="21"/>
                <w:szCs w:val="21"/>
                <w:shd w:val="clear" w:color="auto" w:fill="FFFFFF"/>
              </w:rPr>
              <w:t>0.45446856779665</w:t>
            </w:r>
          </w:p>
        </w:tc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</w:tcPr>
          <w:p w14:paraId="56CD40D3" w14:textId="77777777" w:rsidR="004C3569" w:rsidRPr="007C013F" w:rsidRDefault="004C3569" w:rsidP="00FC20F6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color w:val="000000"/>
                <w:sz w:val="21"/>
                <w:szCs w:val="21"/>
                <w:shd w:val="clear" w:color="auto" w:fill="FFFFFF"/>
              </w:rPr>
              <w:t>1.54499</w:t>
            </w:r>
          </w:p>
        </w:tc>
      </w:tr>
      <w:tr w:rsidR="004C3569" w:rsidRPr="007C013F" w14:paraId="2ECECDAB" w14:textId="77777777" w:rsidTr="001E1AEA">
        <w:tc>
          <w:tcPr>
            <w:tcW w:w="2787" w:type="dxa"/>
            <w:shd w:val="clear" w:color="auto" w:fill="auto"/>
          </w:tcPr>
          <w:p w14:paraId="07839D26" w14:textId="77777777" w:rsidR="004C3569" w:rsidRPr="007C013F" w:rsidRDefault="004C3569" w:rsidP="00FC20F6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Hes5(mRNA)</w:t>
            </w:r>
          </w:p>
        </w:tc>
        <w:tc>
          <w:tcPr>
            <w:tcW w:w="2813" w:type="dxa"/>
            <w:shd w:val="clear" w:color="auto" w:fill="auto"/>
          </w:tcPr>
          <w:p w14:paraId="5F3082A9" w14:textId="77777777" w:rsidR="004C3569" w:rsidRPr="007C013F" w:rsidRDefault="004C3569" w:rsidP="00FC20F6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color w:val="000000"/>
                <w:sz w:val="21"/>
                <w:szCs w:val="21"/>
                <w:shd w:val="clear" w:color="auto" w:fill="FFFFFF"/>
              </w:rPr>
              <w:t>0.94424764305393</w:t>
            </w:r>
          </w:p>
        </w:tc>
        <w:tc>
          <w:tcPr>
            <w:tcW w:w="2706" w:type="dxa"/>
            <w:shd w:val="clear" w:color="auto" w:fill="auto"/>
          </w:tcPr>
          <w:p w14:paraId="63116EA6" w14:textId="77777777" w:rsidR="004C3569" w:rsidRPr="007C013F" w:rsidRDefault="004C3569" w:rsidP="00FC20F6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color w:val="000000"/>
                <w:sz w:val="21"/>
                <w:szCs w:val="21"/>
                <w:shd w:val="clear" w:color="auto" w:fill="FFFFFF"/>
              </w:rPr>
              <w:t>3.27995</w:t>
            </w:r>
          </w:p>
        </w:tc>
      </w:tr>
      <w:tr w:rsidR="004C3569" w:rsidRPr="007C013F" w14:paraId="429C774A" w14:textId="77777777" w:rsidTr="001E1AEA">
        <w:tc>
          <w:tcPr>
            <w:tcW w:w="2787" w:type="dxa"/>
            <w:tcBorders>
              <w:bottom w:val="single" w:sz="4" w:space="0" w:color="auto"/>
            </w:tcBorders>
            <w:shd w:val="clear" w:color="auto" w:fill="auto"/>
          </w:tcPr>
          <w:p w14:paraId="4EB4DA29" w14:textId="77777777" w:rsidR="004C3569" w:rsidRPr="007C013F" w:rsidRDefault="004C3569" w:rsidP="00FC20F6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Malat1(lncRNA)</w:t>
            </w:r>
          </w:p>
        </w:tc>
        <w:tc>
          <w:tcPr>
            <w:tcW w:w="2813" w:type="dxa"/>
            <w:tcBorders>
              <w:bottom w:val="single" w:sz="4" w:space="0" w:color="auto"/>
            </w:tcBorders>
            <w:shd w:val="clear" w:color="auto" w:fill="auto"/>
          </w:tcPr>
          <w:p w14:paraId="0B2223D9" w14:textId="77777777" w:rsidR="004C3569" w:rsidRPr="007C013F" w:rsidRDefault="004C3569" w:rsidP="00FC20F6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0.05599899518947</w:t>
            </w:r>
          </w:p>
        </w:tc>
        <w:tc>
          <w:tcPr>
            <w:tcW w:w="2706" w:type="dxa"/>
            <w:tcBorders>
              <w:bottom w:val="single" w:sz="4" w:space="0" w:color="auto"/>
            </w:tcBorders>
            <w:shd w:val="clear" w:color="auto" w:fill="auto"/>
          </w:tcPr>
          <w:p w14:paraId="37C60437" w14:textId="77777777" w:rsidR="004C3569" w:rsidRPr="007C013F" w:rsidRDefault="004C3569" w:rsidP="00FC20F6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color w:val="000000"/>
                <w:sz w:val="21"/>
                <w:szCs w:val="21"/>
                <w:shd w:val="clear" w:color="auto" w:fill="FFFFFF"/>
              </w:rPr>
              <w:t>-0.275281</w:t>
            </w:r>
          </w:p>
        </w:tc>
      </w:tr>
    </w:tbl>
    <w:p w14:paraId="553B8019" w14:textId="77777777" w:rsidR="00304B92" w:rsidRDefault="00304B92" w:rsidP="004C3569">
      <w:pPr>
        <w:ind w:firstLineChars="0" w:firstLine="0"/>
        <w:rPr>
          <w:b/>
          <w:bCs/>
          <w:sz w:val="18"/>
          <w:szCs w:val="18"/>
        </w:rPr>
      </w:pPr>
      <w:bookmarkStart w:id="1" w:name="_Hlk69159598"/>
    </w:p>
    <w:p w14:paraId="380A42C6" w14:textId="751ECA58" w:rsidR="001E1AEA" w:rsidRPr="005744AB" w:rsidRDefault="008C6B61" w:rsidP="004C3569">
      <w:pPr>
        <w:ind w:firstLineChars="0" w:firstLine="0"/>
        <w:rPr>
          <w:b/>
          <w:bCs/>
          <w:sz w:val="21"/>
          <w:szCs w:val="21"/>
        </w:rPr>
      </w:pPr>
      <w:r w:rsidRPr="005744AB">
        <w:rPr>
          <w:b/>
          <w:bCs/>
          <w:sz w:val="21"/>
          <w:szCs w:val="21"/>
        </w:rPr>
        <w:t>T</w:t>
      </w:r>
      <w:r>
        <w:rPr>
          <w:rFonts w:hint="eastAsia"/>
          <w:b/>
          <w:bCs/>
          <w:sz w:val="21"/>
          <w:szCs w:val="21"/>
        </w:rPr>
        <w:t>AB</w:t>
      </w:r>
      <w:r w:rsidRPr="008C6B61">
        <w:rPr>
          <w:rFonts w:hint="eastAsia"/>
          <w:b/>
          <w:bCs/>
          <w:sz w:val="21"/>
          <w:szCs w:val="21"/>
        </w:rPr>
        <w:t>LE</w:t>
      </w:r>
      <w:r w:rsidRPr="008C6B61">
        <w:rPr>
          <w:b/>
          <w:bCs/>
          <w:sz w:val="21"/>
          <w:szCs w:val="21"/>
        </w:rPr>
        <w:t xml:space="preserve"> </w:t>
      </w:r>
      <w:r w:rsidRPr="008C6B61">
        <w:rPr>
          <w:rFonts w:hint="eastAsia"/>
          <w:b/>
          <w:bCs/>
          <w:sz w:val="21"/>
          <w:szCs w:val="21"/>
        </w:rPr>
        <w:t>S</w:t>
      </w:r>
      <w:r w:rsidRPr="008C6B61">
        <w:rPr>
          <w:rFonts w:ascii="宋体" w:hAnsi="宋体" w:hint="eastAsia"/>
          <w:b/>
          <w:bCs/>
          <w:sz w:val="21"/>
          <w:szCs w:val="21"/>
        </w:rPr>
        <w:t>2</w:t>
      </w:r>
      <w:r w:rsidR="00304B92" w:rsidRPr="005744AB">
        <w:rPr>
          <w:b/>
          <w:bCs/>
          <w:sz w:val="21"/>
          <w:szCs w:val="21"/>
        </w:rPr>
        <w:t xml:space="preserve"> </w:t>
      </w:r>
      <w:bookmarkStart w:id="2" w:name="_Hlk69160129"/>
      <w:bookmarkEnd w:id="1"/>
      <w:r w:rsidR="00304B92" w:rsidRPr="005744AB">
        <w:rPr>
          <w:sz w:val="21"/>
          <w:szCs w:val="21"/>
        </w:rPr>
        <w:t xml:space="preserve">Primers and oligonucleotide sequences for this study. </w:t>
      </w:r>
      <w:bookmarkEnd w:id="2"/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46358A" w:rsidRPr="007C013F" w14:paraId="0C2FCBA5" w14:textId="77777777" w:rsidTr="0046358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DAC90F0" w14:textId="703BCB91" w:rsidR="0046358A" w:rsidRPr="007C013F" w:rsidRDefault="0046358A" w:rsidP="00FC20F6">
            <w:pPr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 w:hint="eastAsia"/>
                <w:color w:val="000000"/>
                <w:sz w:val="21"/>
                <w:szCs w:val="21"/>
              </w:rPr>
              <w:t>N</w:t>
            </w:r>
            <w:r w:rsidRPr="007C013F">
              <w:rPr>
                <w:rFonts w:eastAsia="等线"/>
                <w:color w:val="000000"/>
                <w:sz w:val="21"/>
                <w:szCs w:val="21"/>
              </w:rPr>
              <w:t>ame</w:t>
            </w:r>
          </w:p>
        </w:tc>
        <w:tc>
          <w:tcPr>
            <w:tcW w:w="6033" w:type="dxa"/>
            <w:tcBorders>
              <w:top w:val="single" w:sz="4" w:space="0" w:color="auto"/>
              <w:bottom w:val="single" w:sz="4" w:space="0" w:color="auto"/>
            </w:tcBorders>
          </w:tcPr>
          <w:p w14:paraId="70411782" w14:textId="7ED699EC" w:rsidR="0046358A" w:rsidRPr="007C013F" w:rsidRDefault="0046358A" w:rsidP="00FC20F6">
            <w:pPr>
              <w:ind w:firstLine="42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Sequences information</w:t>
            </w:r>
          </w:p>
        </w:tc>
      </w:tr>
      <w:tr w:rsidR="00304B92" w:rsidRPr="007C013F" w14:paraId="1D181E9D" w14:textId="77777777" w:rsidTr="0046358A">
        <w:tc>
          <w:tcPr>
            <w:tcW w:w="2263" w:type="dxa"/>
            <w:tcBorders>
              <w:top w:val="single" w:sz="4" w:space="0" w:color="auto"/>
            </w:tcBorders>
          </w:tcPr>
          <w:p w14:paraId="5BB52C77" w14:textId="00459026" w:rsidR="00304B92" w:rsidRPr="007C013F" w:rsidRDefault="00304B92" w:rsidP="00FC20F6">
            <w:pPr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T-uc.189-</w:t>
            </w:r>
            <w:r w:rsidR="009C0BF3" w:rsidRPr="007C013F">
              <w:rPr>
                <w:rFonts w:eastAsia="等线"/>
                <w:color w:val="000000"/>
                <w:sz w:val="21"/>
                <w:szCs w:val="21"/>
              </w:rPr>
              <w:t>ISH</w:t>
            </w:r>
            <w:r w:rsidRPr="007C013F">
              <w:rPr>
                <w:rFonts w:eastAsia="等线"/>
                <w:color w:val="000000"/>
                <w:sz w:val="21"/>
                <w:szCs w:val="21"/>
              </w:rPr>
              <w:t>-F</w:t>
            </w:r>
          </w:p>
        </w:tc>
        <w:tc>
          <w:tcPr>
            <w:tcW w:w="6033" w:type="dxa"/>
            <w:tcBorders>
              <w:top w:val="single" w:sz="4" w:space="0" w:color="auto"/>
            </w:tcBorders>
          </w:tcPr>
          <w:p w14:paraId="5077C046" w14:textId="77777777" w:rsidR="00304B92" w:rsidRPr="007C013F" w:rsidRDefault="00304B92" w:rsidP="00FC20F6">
            <w:pPr>
              <w:ind w:firstLine="42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CCCAAGCTTGTACTTGAGAGAGCACCTTTTAGAG</w:t>
            </w:r>
          </w:p>
        </w:tc>
      </w:tr>
      <w:tr w:rsidR="00304B92" w:rsidRPr="007C013F" w14:paraId="66E94BD1" w14:textId="77777777" w:rsidTr="00304B92">
        <w:tc>
          <w:tcPr>
            <w:tcW w:w="2263" w:type="dxa"/>
            <w:vAlign w:val="bottom"/>
          </w:tcPr>
          <w:p w14:paraId="415B3711" w14:textId="06C9ABFD" w:rsidR="00304B92" w:rsidRPr="007C013F" w:rsidRDefault="00304B92" w:rsidP="00FC20F6">
            <w:pPr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T-uc.189-</w:t>
            </w:r>
            <w:r w:rsidR="009C0BF3" w:rsidRPr="007C013F">
              <w:rPr>
                <w:rFonts w:eastAsia="等线"/>
                <w:color w:val="000000"/>
                <w:sz w:val="21"/>
                <w:szCs w:val="21"/>
              </w:rPr>
              <w:t>ISH</w:t>
            </w:r>
            <w:r w:rsidRPr="007C013F">
              <w:rPr>
                <w:rFonts w:eastAsia="等线"/>
                <w:color w:val="000000"/>
                <w:sz w:val="21"/>
                <w:szCs w:val="21"/>
              </w:rPr>
              <w:t>-R</w:t>
            </w:r>
          </w:p>
        </w:tc>
        <w:tc>
          <w:tcPr>
            <w:tcW w:w="6033" w:type="dxa"/>
            <w:vAlign w:val="bottom"/>
          </w:tcPr>
          <w:p w14:paraId="635C4C55" w14:textId="77777777" w:rsidR="00304B92" w:rsidRPr="007C013F" w:rsidRDefault="00304B92" w:rsidP="00FC20F6">
            <w:pPr>
              <w:ind w:firstLine="42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CGCGGATCCGGTGGTGAGAAGAGACATGATGG</w:t>
            </w:r>
          </w:p>
        </w:tc>
      </w:tr>
      <w:tr w:rsidR="00304B92" w:rsidRPr="007C013F" w14:paraId="46DFED1F" w14:textId="77777777" w:rsidTr="00304B92">
        <w:tc>
          <w:tcPr>
            <w:tcW w:w="2263" w:type="dxa"/>
            <w:vAlign w:val="bottom"/>
          </w:tcPr>
          <w:p w14:paraId="1F0E8332" w14:textId="1ED697B7" w:rsidR="00304B92" w:rsidRPr="007C013F" w:rsidRDefault="00304B92" w:rsidP="00FC20F6">
            <w:pPr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Srsf3-</w:t>
            </w:r>
            <w:r w:rsidR="009C0BF3" w:rsidRPr="007C013F">
              <w:rPr>
                <w:rFonts w:eastAsia="等线"/>
                <w:color w:val="000000"/>
                <w:sz w:val="21"/>
                <w:szCs w:val="21"/>
              </w:rPr>
              <w:t>ISH</w:t>
            </w:r>
            <w:r w:rsidRPr="007C013F">
              <w:rPr>
                <w:rFonts w:eastAsia="等线"/>
                <w:color w:val="000000"/>
                <w:sz w:val="21"/>
                <w:szCs w:val="21"/>
              </w:rPr>
              <w:t>-F</w:t>
            </w:r>
          </w:p>
        </w:tc>
        <w:tc>
          <w:tcPr>
            <w:tcW w:w="6033" w:type="dxa"/>
            <w:vAlign w:val="bottom"/>
          </w:tcPr>
          <w:p w14:paraId="0ACBC8B8" w14:textId="77777777" w:rsidR="00304B92" w:rsidRPr="007C013F" w:rsidRDefault="00304B92" w:rsidP="00FC20F6">
            <w:pPr>
              <w:ind w:firstLine="42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CCGGAATTCACAGTTGAAATGGAGGCATGC</w:t>
            </w:r>
          </w:p>
        </w:tc>
      </w:tr>
      <w:tr w:rsidR="00304B92" w:rsidRPr="007C013F" w14:paraId="3B8DEFF5" w14:textId="77777777" w:rsidTr="00304B92">
        <w:tc>
          <w:tcPr>
            <w:tcW w:w="2263" w:type="dxa"/>
          </w:tcPr>
          <w:p w14:paraId="17989388" w14:textId="7AD49288" w:rsidR="00304B92" w:rsidRPr="007C013F" w:rsidRDefault="00304B92" w:rsidP="00FC20F6">
            <w:pPr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Srsf3-</w:t>
            </w:r>
            <w:r w:rsidR="009C0BF3" w:rsidRPr="007C013F">
              <w:rPr>
                <w:rFonts w:eastAsia="等线"/>
                <w:color w:val="000000"/>
                <w:sz w:val="21"/>
                <w:szCs w:val="21"/>
              </w:rPr>
              <w:t>ISH</w:t>
            </w:r>
            <w:r w:rsidRPr="007C013F">
              <w:rPr>
                <w:rFonts w:eastAsia="等线"/>
                <w:color w:val="000000"/>
                <w:sz w:val="21"/>
                <w:szCs w:val="21"/>
              </w:rPr>
              <w:t>-R</w:t>
            </w:r>
          </w:p>
        </w:tc>
        <w:tc>
          <w:tcPr>
            <w:tcW w:w="6033" w:type="dxa"/>
          </w:tcPr>
          <w:p w14:paraId="53609701" w14:textId="77777777" w:rsidR="00304B92" w:rsidRPr="007C013F" w:rsidRDefault="00304B92" w:rsidP="00FC20F6">
            <w:pPr>
              <w:ind w:firstLine="42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CGCGGATCCACAAGGCACTAAGCCAGTGG</w:t>
            </w:r>
          </w:p>
        </w:tc>
      </w:tr>
      <w:tr w:rsidR="009C0BF3" w:rsidRPr="007C013F" w14:paraId="09013D99" w14:textId="77777777" w:rsidTr="00304B92">
        <w:tc>
          <w:tcPr>
            <w:tcW w:w="2263" w:type="dxa"/>
          </w:tcPr>
          <w:p w14:paraId="60E2A240" w14:textId="02AB132A" w:rsidR="009C0BF3" w:rsidRPr="007C013F" w:rsidRDefault="009C0BF3" w:rsidP="009C0BF3">
            <w:pPr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T-uc.189-NB-F</w:t>
            </w:r>
          </w:p>
        </w:tc>
        <w:tc>
          <w:tcPr>
            <w:tcW w:w="6033" w:type="dxa"/>
          </w:tcPr>
          <w:p w14:paraId="71774E3C" w14:textId="2F024097" w:rsidR="009C0BF3" w:rsidRPr="007C013F" w:rsidRDefault="009C0BF3" w:rsidP="009C0BF3">
            <w:pPr>
              <w:ind w:firstLine="42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CCCAAGCTTGCAGCTGTTTTAATGTTACAACTGG</w:t>
            </w:r>
          </w:p>
        </w:tc>
      </w:tr>
      <w:tr w:rsidR="009C0BF3" w:rsidRPr="007C013F" w14:paraId="35D693FB" w14:textId="77777777" w:rsidTr="00403FF8">
        <w:tc>
          <w:tcPr>
            <w:tcW w:w="2263" w:type="dxa"/>
            <w:vAlign w:val="bottom"/>
          </w:tcPr>
          <w:p w14:paraId="6EB232F8" w14:textId="488EE442" w:rsidR="009C0BF3" w:rsidRPr="007C013F" w:rsidRDefault="009C0BF3" w:rsidP="009C0BF3">
            <w:pPr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T-uc.189-NB-R</w:t>
            </w:r>
          </w:p>
        </w:tc>
        <w:tc>
          <w:tcPr>
            <w:tcW w:w="6033" w:type="dxa"/>
          </w:tcPr>
          <w:p w14:paraId="455A575E" w14:textId="7FA2B46A" w:rsidR="009C0BF3" w:rsidRPr="007C013F" w:rsidRDefault="009C0BF3" w:rsidP="009C0BF3">
            <w:pPr>
              <w:ind w:firstLine="42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CGCGGATCCGGATTCAAGAACGGATGATTGGG</w:t>
            </w:r>
          </w:p>
        </w:tc>
      </w:tr>
      <w:tr w:rsidR="009C0BF3" w:rsidRPr="007C013F" w14:paraId="00A1EBC9" w14:textId="77777777" w:rsidTr="00304B92">
        <w:tc>
          <w:tcPr>
            <w:tcW w:w="2263" w:type="dxa"/>
            <w:vAlign w:val="bottom"/>
          </w:tcPr>
          <w:p w14:paraId="4F3B67BD" w14:textId="363BF55F" w:rsidR="009C0BF3" w:rsidRPr="007C013F" w:rsidRDefault="009C0BF3" w:rsidP="009C0BF3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 xml:space="preserve">T-uc.189-RT-F </w:t>
            </w:r>
          </w:p>
        </w:tc>
        <w:tc>
          <w:tcPr>
            <w:tcW w:w="6033" w:type="dxa"/>
          </w:tcPr>
          <w:p w14:paraId="3507A06B" w14:textId="77777777" w:rsidR="009C0BF3" w:rsidRPr="007C013F" w:rsidRDefault="009C0BF3" w:rsidP="009C0BF3">
            <w:pPr>
              <w:ind w:firstLine="420"/>
              <w:rPr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CCTTCGCCAACCAACTAAATCC</w:t>
            </w:r>
          </w:p>
        </w:tc>
      </w:tr>
      <w:tr w:rsidR="009C0BF3" w:rsidRPr="007C013F" w14:paraId="3E3FA693" w14:textId="77777777" w:rsidTr="00304B92">
        <w:tc>
          <w:tcPr>
            <w:tcW w:w="2263" w:type="dxa"/>
            <w:vAlign w:val="bottom"/>
          </w:tcPr>
          <w:p w14:paraId="5EDF395C" w14:textId="1D5A872C" w:rsidR="009C0BF3" w:rsidRPr="007C013F" w:rsidRDefault="009C0BF3" w:rsidP="009C0BF3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 xml:space="preserve">T-uc.189-RT-R </w:t>
            </w:r>
          </w:p>
        </w:tc>
        <w:tc>
          <w:tcPr>
            <w:tcW w:w="6033" w:type="dxa"/>
          </w:tcPr>
          <w:p w14:paraId="34A8793B" w14:textId="77777777" w:rsidR="009C0BF3" w:rsidRPr="007C013F" w:rsidRDefault="009C0BF3" w:rsidP="009C0BF3">
            <w:pPr>
              <w:ind w:firstLine="420"/>
              <w:rPr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CCAGCAGTAAACTGTATAAGCAGG</w:t>
            </w:r>
          </w:p>
        </w:tc>
      </w:tr>
      <w:tr w:rsidR="009C0BF3" w:rsidRPr="007C013F" w14:paraId="28356BC8" w14:textId="77777777" w:rsidTr="00304B92">
        <w:tc>
          <w:tcPr>
            <w:tcW w:w="2263" w:type="dxa"/>
          </w:tcPr>
          <w:p w14:paraId="2AE61C96" w14:textId="69F053CE" w:rsidR="009C0BF3" w:rsidRPr="007C013F" w:rsidRDefault="009C0BF3" w:rsidP="009C0BF3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 xml:space="preserve">Srsf3-RT-F </w:t>
            </w:r>
          </w:p>
        </w:tc>
        <w:tc>
          <w:tcPr>
            <w:tcW w:w="6033" w:type="dxa"/>
          </w:tcPr>
          <w:p w14:paraId="58E36F65" w14:textId="77777777" w:rsidR="009C0BF3" w:rsidRPr="007C013F" w:rsidRDefault="009C0BF3" w:rsidP="009C0BF3">
            <w:pPr>
              <w:ind w:firstLine="420"/>
              <w:rPr>
                <w:sz w:val="21"/>
                <w:szCs w:val="21"/>
              </w:rPr>
            </w:pPr>
            <w:r w:rsidRPr="007C013F">
              <w:rPr>
                <w:color w:val="000000"/>
                <w:sz w:val="21"/>
                <w:szCs w:val="21"/>
              </w:rPr>
              <w:t>GCGCAGATCCCCAAGAAGG</w:t>
            </w:r>
          </w:p>
        </w:tc>
      </w:tr>
      <w:tr w:rsidR="009C0BF3" w:rsidRPr="007C013F" w14:paraId="0DD425B4" w14:textId="77777777" w:rsidTr="00304B92">
        <w:tc>
          <w:tcPr>
            <w:tcW w:w="2263" w:type="dxa"/>
            <w:vAlign w:val="bottom"/>
          </w:tcPr>
          <w:p w14:paraId="24749553" w14:textId="7FBB1CBB" w:rsidR="009C0BF3" w:rsidRPr="007C013F" w:rsidRDefault="009C0BF3" w:rsidP="009C0BF3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 xml:space="preserve">Srsf3-RT-R </w:t>
            </w:r>
          </w:p>
        </w:tc>
        <w:tc>
          <w:tcPr>
            <w:tcW w:w="6033" w:type="dxa"/>
            <w:vAlign w:val="center"/>
          </w:tcPr>
          <w:p w14:paraId="27915770" w14:textId="77777777" w:rsidR="009C0BF3" w:rsidRPr="007C013F" w:rsidRDefault="009C0BF3" w:rsidP="009C0BF3">
            <w:pPr>
              <w:ind w:firstLine="42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ATCGGCTACGAGACCTAGAGA</w:t>
            </w:r>
          </w:p>
        </w:tc>
      </w:tr>
      <w:tr w:rsidR="009C0BF3" w:rsidRPr="007C013F" w14:paraId="5CDD46C1" w14:textId="77777777" w:rsidTr="00304B92">
        <w:tc>
          <w:tcPr>
            <w:tcW w:w="2263" w:type="dxa"/>
          </w:tcPr>
          <w:p w14:paraId="1EB71ED8" w14:textId="7A296654" w:rsidR="009C0BF3" w:rsidRPr="007C013F" w:rsidRDefault="009C0BF3" w:rsidP="009C0BF3">
            <w:pPr>
              <w:ind w:firstLineChars="0" w:firstLine="0"/>
              <w:rPr>
                <w:sz w:val="21"/>
                <w:szCs w:val="21"/>
              </w:rPr>
            </w:pPr>
            <w:proofErr w:type="spellStart"/>
            <w:r w:rsidRPr="007C013F">
              <w:rPr>
                <w:rFonts w:eastAsia="等线"/>
                <w:color w:val="000000"/>
                <w:sz w:val="21"/>
                <w:szCs w:val="21"/>
              </w:rPr>
              <w:t>Gapdh</w:t>
            </w:r>
            <w:proofErr w:type="spellEnd"/>
            <w:r w:rsidRPr="007C013F">
              <w:rPr>
                <w:rFonts w:eastAsia="等线"/>
                <w:color w:val="000000"/>
                <w:sz w:val="21"/>
                <w:szCs w:val="21"/>
              </w:rPr>
              <w:t xml:space="preserve">-RT-RF </w:t>
            </w:r>
          </w:p>
        </w:tc>
        <w:tc>
          <w:tcPr>
            <w:tcW w:w="6033" w:type="dxa"/>
          </w:tcPr>
          <w:p w14:paraId="7226FDA3" w14:textId="77777777" w:rsidR="009C0BF3" w:rsidRPr="007C013F" w:rsidRDefault="009C0BF3" w:rsidP="009C0BF3">
            <w:pPr>
              <w:ind w:firstLine="420"/>
              <w:rPr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CTGCACCACCAACTGCTTAG</w:t>
            </w:r>
          </w:p>
        </w:tc>
      </w:tr>
      <w:tr w:rsidR="009C0BF3" w:rsidRPr="007C013F" w14:paraId="7B73DD17" w14:textId="77777777" w:rsidTr="00304B92">
        <w:tc>
          <w:tcPr>
            <w:tcW w:w="2263" w:type="dxa"/>
          </w:tcPr>
          <w:p w14:paraId="2FF053B9" w14:textId="51F1D656" w:rsidR="009C0BF3" w:rsidRPr="007C013F" w:rsidRDefault="009C0BF3" w:rsidP="009C0BF3">
            <w:pPr>
              <w:ind w:firstLineChars="0" w:firstLine="0"/>
              <w:rPr>
                <w:sz w:val="21"/>
                <w:szCs w:val="21"/>
              </w:rPr>
            </w:pPr>
            <w:proofErr w:type="spellStart"/>
            <w:r w:rsidRPr="007C013F">
              <w:rPr>
                <w:rFonts w:eastAsia="等线"/>
                <w:color w:val="000000"/>
                <w:sz w:val="21"/>
                <w:szCs w:val="21"/>
              </w:rPr>
              <w:t>Gapdh</w:t>
            </w:r>
            <w:proofErr w:type="spellEnd"/>
            <w:r w:rsidRPr="007C013F">
              <w:rPr>
                <w:rFonts w:eastAsia="等线"/>
                <w:color w:val="000000"/>
                <w:sz w:val="21"/>
                <w:szCs w:val="21"/>
              </w:rPr>
              <w:t xml:space="preserve">-RT-RR </w:t>
            </w:r>
          </w:p>
        </w:tc>
        <w:tc>
          <w:tcPr>
            <w:tcW w:w="6033" w:type="dxa"/>
          </w:tcPr>
          <w:p w14:paraId="31C8B27B" w14:textId="77777777" w:rsidR="009C0BF3" w:rsidRPr="007C013F" w:rsidRDefault="009C0BF3" w:rsidP="009C0BF3">
            <w:pPr>
              <w:ind w:firstLine="420"/>
              <w:rPr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GTGGATGCAGGGATGATGTTC</w:t>
            </w:r>
          </w:p>
        </w:tc>
      </w:tr>
      <w:tr w:rsidR="009C0BF3" w:rsidRPr="007C013F" w14:paraId="521A0E3A" w14:textId="77777777" w:rsidTr="00304B92">
        <w:tc>
          <w:tcPr>
            <w:tcW w:w="2263" w:type="dxa"/>
          </w:tcPr>
          <w:p w14:paraId="26F5B557" w14:textId="77777777" w:rsidR="009C0BF3" w:rsidRPr="007C013F" w:rsidRDefault="009C0BF3" w:rsidP="009C0BF3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T-uc.189-5’RACE</w:t>
            </w:r>
          </w:p>
        </w:tc>
        <w:tc>
          <w:tcPr>
            <w:tcW w:w="6033" w:type="dxa"/>
          </w:tcPr>
          <w:p w14:paraId="3B3A995B" w14:textId="77777777" w:rsidR="009C0BF3" w:rsidRPr="007C013F" w:rsidRDefault="009C0BF3" w:rsidP="009C0BF3">
            <w:pPr>
              <w:ind w:firstLine="42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GGTTGGCGAAGGGGGTGTTGTGG</w:t>
            </w:r>
          </w:p>
        </w:tc>
      </w:tr>
      <w:tr w:rsidR="009C0BF3" w:rsidRPr="007C013F" w14:paraId="35A1EB28" w14:textId="77777777" w:rsidTr="00304B92">
        <w:tc>
          <w:tcPr>
            <w:tcW w:w="2263" w:type="dxa"/>
          </w:tcPr>
          <w:p w14:paraId="4CA09C90" w14:textId="77777777" w:rsidR="009C0BF3" w:rsidRPr="007C013F" w:rsidRDefault="009C0BF3" w:rsidP="009C0BF3">
            <w:pPr>
              <w:ind w:firstLineChars="0" w:firstLine="0"/>
              <w:rPr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T-uc.189-3’RACE</w:t>
            </w:r>
          </w:p>
        </w:tc>
        <w:tc>
          <w:tcPr>
            <w:tcW w:w="6033" w:type="dxa"/>
          </w:tcPr>
          <w:p w14:paraId="48A323D1" w14:textId="77777777" w:rsidR="009C0BF3" w:rsidRPr="007C013F" w:rsidRDefault="009C0BF3" w:rsidP="009C0BF3">
            <w:pPr>
              <w:ind w:firstLine="42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CCCAGGCTGGCCAGTCGTCAGGTTGC</w:t>
            </w:r>
          </w:p>
        </w:tc>
      </w:tr>
      <w:tr w:rsidR="009C0BF3" w:rsidRPr="007C013F" w14:paraId="646EE023" w14:textId="77777777" w:rsidTr="00304B92">
        <w:tc>
          <w:tcPr>
            <w:tcW w:w="2263" w:type="dxa"/>
            <w:vAlign w:val="center"/>
          </w:tcPr>
          <w:p w14:paraId="1FC73C65" w14:textId="77777777" w:rsidR="009C0BF3" w:rsidRPr="007C013F" w:rsidRDefault="009C0BF3" w:rsidP="009C0BF3">
            <w:pPr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T-uc.189-</w:t>
            </w:r>
            <w:r w:rsidRPr="007C013F">
              <w:rPr>
                <w:sz w:val="21"/>
                <w:szCs w:val="21"/>
              </w:rPr>
              <w:t>shRNA-1</w:t>
            </w:r>
          </w:p>
        </w:tc>
        <w:tc>
          <w:tcPr>
            <w:tcW w:w="6033" w:type="dxa"/>
            <w:vAlign w:val="center"/>
          </w:tcPr>
          <w:p w14:paraId="3964A085" w14:textId="77777777" w:rsidR="009C0BF3" w:rsidRPr="007C013F" w:rsidRDefault="009C0BF3" w:rsidP="009C0BF3">
            <w:pPr>
              <w:ind w:firstLine="42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GCTAGTAGGAGCAGGTATTTC</w:t>
            </w:r>
          </w:p>
        </w:tc>
      </w:tr>
      <w:tr w:rsidR="009C0BF3" w:rsidRPr="007C013F" w14:paraId="49C97EAF" w14:textId="77777777" w:rsidTr="00304B92">
        <w:tc>
          <w:tcPr>
            <w:tcW w:w="2263" w:type="dxa"/>
            <w:vAlign w:val="center"/>
          </w:tcPr>
          <w:p w14:paraId="0C99860B" w14:textId="77777777" w:rsidR="009C0BF3" w:rsidRPr="007C013F" w:rsidRDefault="009C0BF3" w:rsidP="009C0BF3">
            <w:pPr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T-uc.189-</w:t>
            </w:r>
            <w:r w:rsidRPr="007C013F">
              <w:rPr>
                <w:sz w:val="21"/>
                <w:szCs w:val="21"/>
              </w:rPr>
              <w:t>shRNA-2</w:t>
            </w:r>
          </w:p>
        </w:tc>
        <w:tc>
          <w:tcPr>
            <w:tcW w:w="6033" w:type="dxa"/>
            <w:vAlign w:val="center"/>
          </w:tcPr>
          <w:p w14:paraId="78B819FA" w14:textId="77777777" w:rsidR="009C0BF3" w:rsidRPr="007C013F" w:rsidRDefault="009C0BF3" w:rsidP="009C0BF3">
            <w:pPr>
              <w:ind w:firstLine="42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GGTAGTTAGTAACTTCTATCT</w:t>
            </w:r>
          </w:p>
        </w:tc>
      </w:tr>
      <w:tr w:rsidR="009C0BF3" w:rsidRPr="007C013F" w14:paraId="10AA4D85" w14:textId="77777777" w:rsidTr="00304B92">
        <w:tc>
          <w:tcPr>
            <w:tcW w:w="2263" w:type="dxa"/>
            <w:vAlign w:val="center"/>
          </w:tcPr>
          <w:p w14:paraId="520DEAF2" w14:textId="77777777" w:rsidR="009C0BF3" w:rsidRPr="007C013F" w:rsidRDefault="009C0BF3" w:rsidP="009C0BF3">
            <w:pPr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T-uc.189-</w:t>
            </w:r>
            <w:r w:rsidRPr="007C013F">
              <w:rPr>
                <w:sz w:val="21"/>
                <w:szCs w:val="21"/>
              </w:rPr>
              <w:t>shRNA-3</w:t>
            </w:r>
          </w:p>
        </w:tc>
        <w:tc>
          <w:tcPr>
            <w:tcW w:w="6033" w:type="dxa"/>
            <w:vAlign w:val="center"/>
          </w:tcPr>
          <w:p w14:paraId="7AFB2AEA" w14:textId="77777777" w:rsidR="009C0BF3" w:rsidRPr="007C013F" w:rsidRDefault="009C0BF3" w:rsidP="009C0BF3">
            <w:pPr>
              <w:ind w:firstLine="42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GGTGATAGGGAACTCATAATG</w:t>
            </w:r>
          </w:p>
        </w:tc>
      </w:tr>
      <w:tr w:rsidR="009C0BF3" w:rsidRPr="007C013F" w14:paraId="4BA3A649" w14:textId="77777777" w:rsidTr="00304B92">
        <w:tc>
          <w:tcPr>
            <w:tcW w:w="2263" w:type="dxa"/>
            <w:vAlign w:val="center"/>
          </w:tcPr>
          <w:p w14:paraId="706C9A31" w14:textId="77777777" w:rsidR="009C0BF3" w:rsidRPr="007C013F" w:rsidRDefault="009C0BF3" w:rsidP="009C0BF3">
            <w:pPr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Srsf3-</w:t>
            </w:r>
            <w:r w:rsidRPr="007C013F">
              <w:rPr>
                <w:sz w:val="21"/>
                <w:szCs w:val="21"/>
              </w:rPr>
              <w:t>shRNA- 1</w:t>
            </w:r>
          </w:p>
        </w:tc>
        <w:tc>
          <w:tcPr>
            <w:tcW w:w="6033" w:type="dxa"/>
            <w:vAlign w:val="center"/>
          </w:tcPr>
          <w:p w14:paraId="11643075" w14:textId="77777777" w:rsidR="009C0BF3" w:rsidRPr="007C013F" w:rsidRDefault="009C0BF3" w:rsidP="009C0BF3">
            <w:pPr>
              <w:ind w:firstLine="42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GCTCCAGTATGGTAGGTATAT</w:t>
            </w:r>
          </w:p>
        </w:tc>
      </w:tr>
      <w:tr w:rsidR="009C0BF3" w:rsidRPr="007C013F" w14:paraId="37F4E018" w14:textId="77777777" w:rsidTr="00304B92">
        <w:tc>
          <w:tcPr>
            <w:tcW w:w="2263" w:type="dxa"/>
            <w:vAlign w:val="center"/>
          </w:tcPr>
          <w:p w14:paraId="602F17AF" w14:textId="77777777" w:rsidR="009C0BF3" w:rsidRPr="007C013F" w:rsidRDefault="009C0BF3" w:rsidP="009C0BF3">
            <w:pPr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Srsf3-</w:t>
            </w:r>
            <w:r w:rsidRPr="007C013F">
              <w:rPr>
                <w:sz w:val="21"/>
                <w:szCs w:val="21"/>
              </w:rPr>
              <w:t>shRNA- 2</w:t>
            </w:r>
          </w:p>
        </w:tc>
        <w:tc>
          <w:tcPr>
            <w:tcW w:w="6033" w:type="dxa"/>
            <w:vAlign w:val="center"/>
          </w:tcPr>
          <w:p w14:paraId="09AC7443" w14:textId="77777777" w:rsidR="009C0BF3" w:rsidRPr="007C013F" w:rsidRDefault="009C0BF3" w:rsidP="009C0BF3">
            <w:pPr>
              <w:ind w:firstLine="42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GGTGTTTGCTAGAGGTCATTA</w:t>
            </w:r>
          </w:p>
        </w:tc>
      </w:tr>
      <w:tr w:rsidR="009C0BF3" w:rsidRPr="007C013F" w14:paraId="5DC8B804" w14:textId="77777777" w:rsidTr="005744AB">
        <w:tc>
          <w:tcPr>
            <w:tcW w:w="2263" w:type="dxa"/>
            <w:tcBorders>
              <w:bottom w:val="nil"/>
            </w:tcBorders>
            <w:vAlign w:val="center"/>
          </w:tcPr>
          <w:p w14:paraId="4845C392" w14:textId="77777777" w:rsidR="009C0BF3" w:rsidRPr="007C013F" w:rsidRDefault="009C0BF3" w:rsidP="009C0BF3">
            <w:pPr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7C013F">
              <w:rPr>
                <w:rFonts w:eastAsia="等线"/>
                <w:color w:val="000000"/>
                <w:sz w:val="21"/>
                <w:szCs w:val="21"/>
              </w:rPr>
              <w:t>Srsf3-</w:t>
            </w:r>
            <w:r w:rsidRPr="007C013F">
              <w:rPr>
                <w:sz w:val="21"/>
                <w:szCs w:val="21"/>
              </w:rPr>
              <w:t>shRNA- 3</w:t>
            </w:r>
          </w:p>
        </w:tc>
        <w:tc>
          <w:tcPr>
            <w:tcW w:w="6033" w:type="dxa"/>
            <w:tcBorders>
              <w:bottom w:val="nil"/>
            </w:tcBorders>
            <w:vAlign w:val="center"/>
          </w:tcPr>
          <w:p w14:paraId="376CA37D" w14:textId="77777777" w:rsidR="009C0BF3" w:rsidRPr="007C013F" w:rsidRDefault="009C0BF3" w:rsidP="009C0BF3">
            <w:pPr>
              <w:ind w:firstLine="42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GCTTAGTGCCTTGTCTTAACT</w:t>
            </w:r>
          </w:p>
        </w:tc>
      </w:tr>
      <w:tr w:rsidR="009C0BF3" w:rsidRPr="007C013F" w14:paraId="68EEA22D" w14:textId="77777777" w:rsidTr="005744AB"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784867D6" w14:textId="77777777" w:rsidR="009C0BF3" w:rsidRPr="007C013F" w:rsidRDefault="009C0BF3" w:rsidP="009C0BF3">
            <w:pPr>
              <w:ind w:firstLineChars="0" w:firstLine="0"/>
              <w:rPr>
                <w:sz w:val="21"/>
                <w:szCs w:val="21"/>
              </w:rPr>
            </w:pPr>
            <w:proofErr w:type="spellStart"/>
            <w:r w:rsidRPr="007C013F">
              <w:rPr>
                <w:sz w:val="21"/>
                <w:szCs w:val="21"/>
              </w:rPr>
              <w:t>shNC</w:t>
            </w:r>
            <w:proofErr w:type="spellEnd"/>
          </w:p>
        </w:tc>
        <w:tc>
          <w:tcPr>
            <w:tcW w:w="6033" w:type="dxa"/>
            <w:tcBorders>
              <w:top w:val="nil"/>
              <w:bottom w:val="single" w:sz="4" w:space="0" w:color="auto"/>
            </w:tcBorders>
            <w:vAlign w:val="center"/>
          </w:tcPr>
          <w:p w14:paraId="0CC47CA6" w14:textId="77777777" w:rsidR="009C0BF3" w:rsidRPr="007C013F" w:rsidRDefault="009C0BF3" w:rsidP="009C0BF3">
            <w:pPr>
              <w:ind w:firstLine="420"/>
              <w:rPr>
                <w:sz w:val="21"/>
                <w:szCs w:val="21"/>
              </w:rPr>
            </w:pPr>
            <w:r w:rsidRPr="007C013F">
              <w:rPr>
                <w:sz w:val="21"/>
                <w:szCs w:val="21"/>
              </w:rPr>
              <w:t>GCGCGATAGCGCTAATAATTT</w:t>
            </w:r>
          </w:p>
        </w:tc>
      </w:tr>
    </w:tbl>
    <w:p w14:paraId="6276D6DF" w14:textId="77777777" w:rsidR="002B588A" w:rsidRPr="002B588A" w:rsidRDefault="002B588A" w:rsidP="005744AB">
      <w:pPr>
        <w:ind w:firstLineChars="0" w:firstLine="0"/>
      </w:pPr>
    </w:p>
    <w:sectPr w:rsidR="002B588A" w:rsidRPr="002B5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A33"/>
    <w:rsid w:val="00187C23"/>
    <w:rsid w:val="001A2C38"/>
    <w:rsid w:val="001E1AEA"/>
    <w:rsid w:val="002B588A"/>
    <w:rsid w:val="002B7F8E"/>
    <w:rsid w:val="00304B92"/>
    <w:rsid w:val="0046358A"/>
    <w:rsid w:val="004C3569"/>
    <w:rsid w:val="004F6C04"/>
    <w:rsid w:val="005744AB"/>
    <w:rsid w:val="006318D2"/>
    <w:rsid w:val="00672A33"/>
    <w:rsid w:val="007C013F"/>
    <w:rsid w:val="00832F1C"/>
    <w:rsid w:val="008C6B61"/>
    <w:rsid w:val="009C0BF3"/>
    <w:rsid w:val="00AD2B21"/>
    <w:rsid w:val="00B40316"/>
    <w:rsid w:val="00CD4A29"/>
    <w:rsid w:val="00F05B20"/>
    <w:rsid w:val="00F3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ED8E0"/>
  <w15:chartTrackingRefBased/>
  <w15:docId w15:val="{633E7849-2881-4424-98E4-27C6E28F1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569"/>
    <w:pPr>
      <w:spacing w:line="400" w:lineRule="exact"/>
      <w:ind w:firstLineChars="200" w:firstLine="200"/>
    </w:pPr>
    <w:rPr>
      <w:rFonts w:ascii="Times New Roman" w:eastAsia="宋体" w:hAnsi="Times New Roman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58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萌 张</dc:creator>
  <cp:keywords/>
  <dc:description/>
  <cp:lastModifiedBy>萌 张</cp:lastModifiedBy>
  <cp:revision>7</cp:revision>
  <dcterms:created xsi:type="dcterms:W3CDTF">2021-04-12T15:03:00Z</dcterms:created>
  <dcterms:modified xsi:type="dcterms:W3CDTF">2021-05-13T07:19:00Z</dcterms:modified>
</cp:coreProperties>
</file>